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59E" w:rsidRDefault="0083159E" w:rsidP="0083159E">
      <w:pPr>
        <w:pStyle w:val="Heading1"/>
      </w:pPr>
      <w:r>
        <w:t>SUPPLEMENTAL TABLE S</w:t>
      </w:r>
      <w:r>
        <w:t>3</w:t>
      </w:r>
    </w:p>
    <w:tbl>
      <w:tblPr>
        <w:tblW w:w="11532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4"/>
        <w:gridCol w:w="1887"/>
        <w:gridCol w:w="911"/>
        <w:gridCol w:w="2020"/>
        <w:gridCol w:w="920"/>
        <w:gridCol w:w="1920"/>
        <w:gridCol w:w="920"/>
      </w:tblGrid>
      <w:tr w:rsidR="0062334B" w:rsidRPr="001D657F" w:rsidTr="00F00676">
        <w:trPr>
          <w:cantSplit/>
          <w:tblHeader/>
          <w:jc w:val="center"/>
        </w:trPr>
        <w:tc>
          <w:tcPr>
            <w:tcW w:w="2954" w:type="dxa"/>
            <w:shd w:val="clear" w:color="auto" w:fill="auto"/>
            <w:vAlign w:val="bottom"/>
          </w:tcPr>
          <w:p w:rsidR="0062334B" w:rsidRPr="001D657F" w:rsidRDefault="0062334B" w:rsidP="001D657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798" w:type="dxa"/>
            <w:gridSpan w:val="2"/>
            <w:shd w:val="clear" w:color="auto" w:fill="auto"/>
            <w:vAlign w:val="bottom"/>
          </w:tcPr>
          <w:p w:rsidR="0062334B" w:rsidRPr="001D657F" w:rsidRDefault="0062334B" w:rsidP="00BC4E4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2940" w:type="dxa"/>
            <w:gridSpan w:val="2"/>
            <w:shd w:val="clear" w:color="auto" w:fill="auto"/>
            <w:vAlign w:val="bottom"/>
          </w:tcPr>
          <w:p w:rsidR="0062334B" w:rsidRPr="001D657F" w:rsidRDefault="0062334B" w:rsidP="00BC4E4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Adolescents</w:t>
            </w:r>
          </w:p>
        </w:tc>
        <w:tc>
          <w:tcPr>
            <w:tcW w:w="2840" w:type="dxa"/>
            <w:gridSpan w:val="2"/>
            <w:vAlign w:val="bottom"/>
          </w:tcPr>
          <w:p w:rsidR="0062334B" w:rsidRPr="001D657F" w:rsidRDefault="0062334B" w:rsidP="00BC4E4B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Children</w:t>
            </w:r>
          </w:p>
        </w:tc>
      </w:tr>
      <w:tr w:rsidR="0062334B" w:rsidRPr="001D657F" w:rsidTr="00F00676">
        <w:trPr>
          <w:cantSplit/>
          <w:tblHeader/>
          <w:jc w:val="center"/>
        </w:trPr>
        <w:tc>
          <w:tcPr>
            <w:tcW w:w="2954" w:type="dxa"/>
            <w:shd w:val="clear" w:color="auto" w:fill="auto"/>
            <w:vAlign w:val="bottom"/>
          </w:tcPr>
          <w:p w:rsidR="0062334B" w:rsidRPr="001D657F" w:rsidRDefault="0062334B" w:rsidP="001D657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" w:name="IDX"/>
            <w:bookmarkEnd w:id="1"/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62334B" w:rsidRPr="001D657F" w:rsidRDefault="0062334B" w:rsidP="001D657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Slope (95% CI)</w:t>
            </w:r>
          </w:p>
        </w:tc>
        <w:tc>
          <w:tcPr>
            <w:tcW w:w="911" w:type="dxa"/>
            <w:shd w:val="clear" w:color="auto" w:fill="auto"/>
            <w:vAlign w:val="bottom"/>
          </w:tcPr>
          <w:p w:rsidR="0062334B" w:rsidRPr="001D657F" w:rsidRDefault="0062334B" w:rsidP="001D657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r w:rsidRPr="001D657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0" w:type="dxa"/>
            <w:shd w:val="clear" w:color="auto" w:fill="auto"/>
            <w:vAlign w:val="bottom"/>
          </w:tcPr>
          <w:p w:rsidR="0062334B" w:rsidRPr="001D657F" w:rsidRDefault="0062334B" w:rsidP="001D657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Slope (95% CI)</w:t>
            </w:r>
          </w:p>
        </w:tc>
        <w:tc>
          <w:tcPr>
            <w:tcW w:w="920" w:type="dxa"/>
            <w:shd w:val="clear" w:color="auto" w:fill="auto"/>
            <w:vAlign w:val="bottom"/>
          </w:tcPr>
          <w:p w:rsidR="0062334B" w:rsidRPr="001D657F" w:rsidRDefault="0062334B" w:rsidP="001D657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r w:rsidRPr="001D657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20" w:type="dxa"/>
            <w:vAlign w:val="bottom"/>
          </w:tcPr>
          <w:p w:rsidR="0062334B" w:rsidRPr="001D657F" w:rsidRDefault="0062334B" w:rsidP="001D657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Slope (95% CI)</w:t>
            </w:r>
          </w:p>
        </w:tc>
        <w:tc>
          <w:tcPr>
            <w:tcW w:w="920" w:type="dxa"/>
            <w:vAlign w:val="bottom"/>
          </w:tcPr>
          <w:p w:rsidR="0062334B" w:rsidRPr="001D657F" w:rsidRDefault="0062334B" w:rsidP="001D657F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1D657F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r w:rsidRPr="001D657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6.27 (4.30, 8.24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4.74 (2.93, 6.54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5.27 (2.87, 7.67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Creatinine, urine [g/L]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.60 (2.21, 2.99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.63 (2.03, 3.23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.46 (1.79, 3.13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Folate, serum [mg/L]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12.13 (-34.09, 9.83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5777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43.77 (0.85, 86.68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407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9.05 (-26.38, 84.49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2985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Sex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01 (-0.59, 0.57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8939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34 (-0.26, 0.94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918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07 (-0.82, 0.68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3920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Age at Screening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0 - 39 YO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40 - 59 YO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57 (-0.05, 1.18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3776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60 - 84 YO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73 (-0.05, 1.51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303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Race/Ethnicity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Mexican American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89 (-0.36, 2.13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543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51 (-0.37, 1.40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2496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46 (-0.31, 1.22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2428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Other Hispanic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87 (0.10, 1.64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1.75 (-0.84, 4.34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2269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00 (-1.39, 1.39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7375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Non-Hispanic White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Non-Hispanic Black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69 (-2.08, 0.69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79 (-1.49, -0.10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125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88 (-1.79, 0.04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358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Other/Multi-Racial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82 (0.11, 1.53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047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1.74 (0.31, 3.18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608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39 (-1.25, 0.47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8449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Education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HS Graduate or Higher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Less Than HS Graduate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8 (-0.53, 0.89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8163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56 (-1.24, 0.12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381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52 (-1.19, 0.15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146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lastRenderedPageBreak/>
              <w:t>Poverty Income Ratio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1.00 or Higher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1.00 (Poor)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6 (-0.59, 0.90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7660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36 (-0.99, 0.27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4752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5 (-0.68, 0.98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6135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Body Mass Index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10 (-0.15, -0.05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07 (-0.11, -0.03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12 (-0.19, -0.06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Fasting Time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4 (0.00, 0.08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041</w:t>
            </w:r>
          </w:p>
        </w:tc>
        <w:tc>
          <w:tcPr>
            <w:tcW w:w="20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1 (-0.04, 0.07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875</w:t>
            </w:r>
          </w:p>
        </w:tc>
        <w:tc>
          <w:tcPr>
            <w:tcW w:w="1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2 (-0.06, 0.09)</w:t>
            </w:r>
          </w:p>
        </w:tc>
        <w:tc>
          <w:tcPr>
            <w:tcW w:w="920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7212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Tobacco/Nicotine Last 5 Days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25 (-0.57, 1.08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7109</w:t>
            </w:r>
          </w:p>
        </w:tc>
        <w:tc>
          <w:tcPr>
            <w:tcW w:w="20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8 (-0.90, 1.25)</w:t>
            </w: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7256</w:t>
            </w:r>
          </w:p>
        </w:tc>
        <w:tc>
          <w:tcPr>
            <w:tcW w:w="1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NHANES Cycle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003-2004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59 (-1.81, 0.64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904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21 (-2.15, 1.72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726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52 (-1.46, 0.43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236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005-2006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007-2008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47 (-1.47, 0.54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3154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1.04 (-1.97, -0.11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0347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4 (-1.20, 1.48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9517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2009-2010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27 (-1.41, 0.87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793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1.38 (-2.37, -0.40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94 (-2.13, 0.25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620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  <w:u w:val="single"/>
              </w:rPr>
              <w:t>Food Group Mass Consumed [kg]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Milk Product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69 (-1.11, -0.27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47 (-0.26, 1.21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439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46 (-1.71, 0.80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6082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Meat, Poultry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51 (-1.19, 0.18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6115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02 (-1.55, 1.50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7372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40 (-1.88, 2.68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8196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Egg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1.32 (-4.99, 2.35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737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2.93 (-7.15, 1.28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614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3.14 (-2.12, 8.41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0673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Legumes, Nuts, Seed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99 (-2.60, 0.62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6117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2.35 (-1.63, 6.34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2588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1.37 (-5.32, 2.58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5458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Grain Product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0.45 (-1.18, 0.27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6935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06 (-1.07, 1.19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6782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2.22 (0.38, 4.06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0333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Fruit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1.24 (0.15, 2.32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08 (-1.06, 0.91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8003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80 (-2.08, 3.68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3452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lastRenderedPageBreak/>
              <w:t>Vegetable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30 (-0.64, 1.25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2235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95 (-2.86, 0.96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6048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0 (-1.91, 2.12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9217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Fats, Oils, Salad Dressing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4.08 (-9.99, 1.83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6325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5.77 (-15.83, 4.29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3051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25.47 (-10.80, 61.74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545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Sugars, Sweets, Beverage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4 (-0.03, 0.31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125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02 (-0.35, 0.31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6348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40 (-1.05, 0.25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288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Fish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93 (-2.17, 4.03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704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2.07 (-5.11, 0.96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502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4.38 (-11.11, 2.35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4023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5.75 (2.92, 8.58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11.71 (6.87, 16.54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11.10 (-2.78, 24.99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0693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ice cakes/crackers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-21.03 (-44.21, 2.16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5420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103.04 (-4.09, 210.16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65.59 (44.18, 87.00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&lt;.0001</w:t>
            </w:r>
          </w:p>
        </w:tc>
      </w:tr>
      <w:tr w:rsidR="001D657F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Rice beverage/milk</w:t>
            </w:r>
          </w:p>
        </w:tc>
        <w:tc>
          <w:tcPr>
            <w:tcW w:w="1887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6.45 (0.88, 12.01)</w:t>
            </w:r>
          </w:p>
        </w:tc>
        <w:tc>
          <w:tcPr>
            <w:tcW w:w="911" w:type="dxa"/>
            <w:shd w:val="clear" w:color="auto" w:fill="FFFFFF"/>
          </w:tcPr>
          <w:p w:rsidR="001D657F" w:rsidRPr="001D657F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145</w:t>
            </w:r>
          </w:p>
        </w:tc>
        <w:tc>
          <w:tcPr>
            <w:tcW w:w="2020" w:type="dxa"/>
            <w:shd w:val="clear" w:color="auto" w:fill="FFFFFF"/>
          </w:tcPr>
          <w:p w:rsidR="001D657F" w:rsidRPr="00BE4147" w:rsidRDefault="001B5AB1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/>
          </w:tcPr>
          <w:p w:rsidR="001D657F" w:rsidRPr="00BE4147" w:rsidRDefault="001B5AB1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20" w:type="dxa"/>
            <w:shd w:val="clear" w:color="auto" w:fill="FFFFFF"/>
          </w:tcPr>
          <w:p w:rsidR="001D657F" w:rsidRPr="00BE4147" w:rsidRDefault="001D657F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Fruit juice/drink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42 (-0.21, 1.06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1943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31 (-0.28, 0.89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1021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50 (-0.56, 1.56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4830</w:t>
            </w:r>
          </w:p>
        </w:tc>
      </w:tr>
      <w:tr w:rsidR="00BE4147" w:rsidRPr="001D657F" w:rsidTr="00F00676">
        <w:trPr>
          <w:cantSplit/>
          <w:jc w:val="center"/>
        </w:trPr>
        <w:tc>
          <w:tcPr>
            <w:tcW w:w="2954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Water (Not Bottled) At Home</w:t>
            </w:r>
          </w:p>
        </w:tc>
        <w:tc>
          <w:tcPr>
            <w:tcW w:w="1887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07 (-0.17, 0.30)</w:t>
            </w:r>
          </w:p>
        </w:tc>
        <w:tc>
          <w:tcPr>
            <w:tcW w:w="911" w:type="dxa"/>
            <w:shd w:val="clear" w:color="auto" w:fill="FFFFFF"/>
          </w:tcPr>
          <w:p w:rsidR="00BE4147" w:rsidRPr="001D657F" w:rsidRDefault="00BE4147" w:rsidP="001D657F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D657F">
              <w:rPr>
                <w:rFonts w:ascii="Times New Roman" w:hAnsi="Times New Roman"/>
                <w:sz w:val="20"/>
                <w:szCs w:val="20"/>
              </w:rPr>
              <w:t>0.9614</w:t>
            </w:r>
          </w:p>
        </w:tc>
        <w:tc>
          <w:tcPr>
            <w:tcW w:w="20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-0.16 (-0.54, 0.22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2470</w:t>
            </w:r>
          </w:p>
        </w:tc>
        <w:tc>
          <w:tcPr>
            <w:tcW w:w="1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60 (-1.07, 2.26)</w:t>
            </w:r>
          </w:p>
        </w:tc>
        <w:tc>
          <w:tcPr>
            <w:tcW w:w="920" w:type="dxa"/>
            <w:shd w:val="clear" w:color="auto" w:fill="FFFFFF"/>
          </w:tcPr>
          <w:p w:rsidR="00BE4147" w:rsidRPr="00BE4147" w:rsidRDefault="00BE4147" w:rsidP="007B205F">
            <w:pPr>
              <w:rPr>
                <w:rFonts w:ascii="Times New Roman" w:hAnsi="Times New Roman"/>
                <w:sz w:val="20"/>
                <w:szCs w:val="20"/>
              </w:rPr>
            </w:pPr>
            <w:r w:rsidRPr="00BE4147">
              <w:rPr>
                <w:rFonts w:ascii="Times New Roman" w:hAnsi="Times New Roman"/>
                <w:sz w:val="20"/>
                <w:szCs w:val="20"/>
              </w:rPr>
              <w:t>0.4913</w:t>
            </w:r>
          </w:p>
        </w:tc>
      </w:tr>
    </w:tbl>
    <w:p w:rsidR="004B2B0A" w:rsidRPr="004B2B0A" w:rsidRDefault="009F5477" w:rsidP="0083159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sectPr w:rsidR="004B2B0A" w:rsidRPr="004B2B0A" w:rsidSect="0062334B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C8F"/>
    <w:rsid w:val="0000234B"/>
    <w:rsid w:val="0001018C"/>
    <w:rsid w:val="00034462"/>
    <w:rsid w:val="00062248"/>
    <w:rsid w:val="000F5E88"/>
    <w:rsid w:val="001B04EB"/>
    <w:rsid w:val="001B5AB1"/>
    <w:rsid w:val="001D657F"/>
    <w:rsid w:val="00290FE5"/>
    <w:rsid w:val="00336C92"/>
    <w:rsid w:val="003F2FB8"/>
    <w:rsid w:val="004B2B0A"/>
    <w:rsid w:val="0051542A"/>
    <w:rsid w:val="00517AA5"/>
    <w:rsid w:val="005525F5"/>
    <w:rsid w:val="005744A3"/>
    <w:rsid w:val="0062334B"/>
    <w:rsid w:val="006D14D9"/>
    <w:rsid w:val="00736176"/>
    <w:rsid w:val="007865F1"/>
    <w:rsid w:val="007B205F"/>
    <w:rsid w:val="0083159E"/>
    <w:rsid w:val="009F5477"/>
    <w:rsid w:val="00A510B3"/>
    <w:rsid w:val="00A840C6"/>
    <w:rsid w:val="00B91746"/>
    <w:rsid w:val="00BC4E4B"/>
    <w:rsid w:val="00BE4147"/>
    <w:rsid w:val="00C277BA"/>
    <w:rsid w:val="00C91C00"/>
    <w:rsid w:val="00CC3C8F"/>
    <w:rsid w:val="00D04690"/>
    <w:rsid w:val="00D20A14"/>
    <w:rsid w:val="00DF029C"/>
    <w:rsid w:val="00E81FC8"/>
    <w:rsid w:val="00EC59F9"/>
    <w:rsid w:val="00F00676"/>
    <w:rsid w:val="00F1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59E"/>
    <w:pPr>
      <w:keepNext/>
      <w:keepLines/>
      <w:spacing w:before="480" w:after="0" w:line="480" w:lineRule="auto"/>
      <w:outlineLvl w:val="0"/>
    </w:pPr>
    <w:rPr>
      <w:rFonts w:ascii="Cambria" w:eastAsia="Times New Roman" w:hAnsi="Cambria"/>
      <w:b/>
      <w:bCs/>
      <w:color w:val="365F9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59E"/>
    <w:rPr>
      <w:rFonts w:ascii="Cambria" w:eastAsia="Times New Roman" w:hAnsi="Cambria"/>
      <w:b/>
      <w:bCs/>
      <w:color w:val="365F91"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59E"/>
    <w:pPr>
      <w:keepNext/>
      <w:keepLines/>
      <w:spacing w:before="480" w:after="0" w:line="480" w:lineRule="auto"/>
      <w:outlineLvl w:val="0"/>
    </w:pPr>
    <w:rPr>
      <w:rFonts w:ascii="Cambria" w:eastAsia="Times New Roman" w:hAnsi="Cambria"/>
      <w:b/>
      <w:bCs/>
      <w:color w:val="365F9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59E"/>
    <w:rPr>
      <w:rFonts w:ascii="Cambria" w:eastAsia="Times New Roman" w:hAnsi="Cambria"/>
      <w:b/>
      <w:bCs/>
      <w:color w:val="365F9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4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 deCastro</dc:creator>
  <cp:lastModifiedBy>Decastro, Rey (CDC/ONDIEH/NCEH)</cp:lastModifiedBy>
  <cp:revision>3</cp:revision>
  <dcterms:created xsi:type="dcterms:W3CDTF">2014-06-20T19:18:00Z</dcterms:created>
  <dcterms:modified xsi:type="dcterms:W3CDTF">2014-08-28T13:27:00Z</dcterms:modified>
</cp:coreProperties>
</file>